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13C6" w14:textId="317EA8EB" w:rsidR="00967A92" w:rsidRDefault="00967A92" w:rsidP="00967A92">
      <w:pPr>
        <w:pStyle w:val="MDPI41tablecaption"/>
        <w:ind w:left="0"/>
        <w:rPr>
          <w:b/>
          <w:bCs/>
        </w:rPr>
      </w:pPr>
      <w:r>
        <w:rPr>
          <w:b/>
          <w:bCs/>
        </w:rPr>
        <w:t>S</w:t>
      </w:r>
      <w:r w:rsidR="00761194">
        <w:rPr>
          <w:b/>
          <w:bCs/>
        </w:rPr>
        <w:t>1 Table</w:t>
      </w:r>
    </w:p>
    <w:p w14:paraId="6A974E02" w14:textId="0D8B3EB3" w:rsidR="00967A92" w:rsidRPr="00967A92" w:rsidRDefault="00967A92" w:rsidP="00967A92">
      <w:pPr>
        <w:pStyle w:val="MDPI41tablecaption"/>
        <w:ind w:left="0"/>
        <w:rPr>
          <w:u w:val="single"/>
        </w:rPr>
      </w:pPr>
      <w:r w:rsidRPr="00967A92">
        <w:rPr>
          <w:u w:val="single"/>
        </w:rPr>
        <w:t>Linear regression analysis of factors associated with differences in Healthcare-seeking Behavior Score among 85 canine-bite victims, Rabies Knowledge, Attitudes, and Practices Survey, Bangladesh, 2018</w:t>
      </w:r>
    </w:p>
    <w:tbl>
      <w:tblPr>
        <w:tblStyle w:val="TableGrid"/>
        <w:tblW w:w="13372" w:type="dxa"/>
        <w:tblLook w:val="04A0" w:firstRow="1" w:lastRow="0" w:firstColumn="1" w:lastColumn="0" w:noHBand="0" w:noVBand="1"/>
      </w:tblPr>
      <w:tblGrid>
        <w:gridCol w:w="4315"/>
        <w:gridCol w:w="1170"/>
        <w:gridCol w:w="810"/>
        <w:gridCol w:w="810"/>
        <w:gridCol w:w="810"/>
        <w:gridCol w:w="1080"/>
        <w:gridCol w:w="1080"/>
        <w:gridCol w:w="900"/>
        <w:gridCol w:w="720"/>
        <w:gridCol w:w="759"/>
        <w:gridCol w:w="918"/>
      </w:tblGrid>
      <w:tr w:rsidR="00967A92" w14:paraId="2B3ACE49" w14:textId="77777777" w:rsidTr="00967A92">
        <w:trPr>
          <w:trHeight w:val="345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89CF0" w14:textId="77777777" w:rsidR="00967A92" w:rsidRDefault="00967A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96EDD" w14:textId="77777777" w:rsidR="00967A92" w:rsidRDefault="00967A92">
            <w:pPr>
              <w:spacing w:line="240" w:lineRule="auto"/>
              <w:jc w:val="left"/>
              <w:rPr>
                <w:rFonts w:ascii="Calibri" w:hAnsi="Calibri" w:cs="Calibri"/>
                <w:color w:val="auto"/>
                <w:sz w:val="20"/>
                <w:lang w:eastAsia="en-US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EFFA9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Bivariate Associations</w:t>
            </w:r>
          </w:p>
        </w:tc>
        <w:tc>
          <w:tcPr>
            <w:tcW w:w="32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B51D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Associations 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967A92" w14:paraId="40A9C37A" w14:textId="77777777" w:rsidTr="00967A92">
        <w:trPr>
          <w:trHeight w:val="36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89B91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4C360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7E81A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0306B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.I. 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E6630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.I. 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3403D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4474B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Adj R-Sq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C7A2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A8551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.I. L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94ABE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95% C.I. U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53E75" w14:textId="77777777" w:rsidR="00967A92" w:rsidRDefault="00967A92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967A92" w14:paraId="214E0EF2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D0945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 of Bite Victi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96FC3" w14:textId="77777777" w:rsidR="00967A92" w:rsidRDefault="00967A92">
            <w:pPr>
              <w:pStyle w:val="MDPI42tablebody"/>
            </w:pPr>
            <w: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1618F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87D00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1882" w14:textId="77777777" w:rsidR="00967A92" w:rsidRDefault="00967A92">
            <w:pPr>
              <w:pStyle w:val="MDPI42tablebody"/>
            </w:pPr>
            <w: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8ECD9" w14:textId="77777777" w:rsidR="00967A92" w:rsidRDefault="00967A92">
            <w:pPr>
              <w:pStyle w:val="MDPI42tablebody"/>
            </w:pPr>
            <w:r>
              <w:t>0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319F6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7BB5A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1C07" w14:textId="5CED1574" w:rsidR="00967A92" w:rsidRDefault="00296C87">
            <w:pPr>
              <w:pStyle w:val="MDPI42tablebody"/>
            </w:pPr>
            <w:r>
              <w:t>-</w:t>
            </w:r>
            <w:r w:rsidR="00967A92">
              <w:t>1.1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F217" w14:textId="77777777" w:rsidR="00967A92" w:rsidRDefault="00967A92">
            <w:pPr>
              <w:pStyle w:val="MDPI42tablebody"/>
            </w:pPr>
            <w:r>
              <w:t>3.3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A2304" w14:textId="77777777" w:rsidR="00967A92" w:rsidRPr="004F0432" w:rsidRDefault="00967A92">
            <w:pPr>
              <w:pStyle w:val="MDPI42tablebody"/>
              <w:rPr>
                <w:bCs/>
              </w:rPr>
            </w:pPr>
            <w:r w:rsidRPr="004F0432">
              <w:rPr>
                <w:bCs/>
              </w:rPr>
              <w:t>0.0001</w:t>
            </w:r>
          </w:p>
        </w:tc>
      </w:tr>
      <w:tr w:rsidR="00967A92" w14:paraId="1909BDEC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0201F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st of Travel to Nearest Location of Rabies Vax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D26AA" w14:textId="77777777" w:rsidR="00967A92" w:rsidRDefault="00967A92">
            <w:pPr>
              <w:pStyle w:val="MDPI42tablebody"/>
            </w:pPr>
            <w:r>
              <w:t>16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4D0E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5F152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AB76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98B16" w14:textId="77777777" w:rsidR="00967A92" w:rsidRDefault="00967A92">
            <w:pPr>
              <w:pStyle w:val="MDPI42tablebody"/>
            </w:pPr>
            <w: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98DD4" w14:textId="77777777" w:rsidR="00967A92" w:rsidRDefault="00967A92">
            <w:pPr>
              <w:pStyle w:val="MDPI42tablebody"/>
            </w:pPr>
            <w: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2D8C0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23CAE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AD84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34D4F" w14:textId="77777777" w:rsidR="00967A92" w:rsidRDefault="00967A92">
            <w:pPr>
              <w:pStyle w:val="MDPI42tablebody"/>
            </w:pPr>
            <w:r>
              <w:t>0.62</w:t>
            </w:r>
          </w:p>
        </w:tc>
      </w:tr>
      <w:tr w:rsidR="00967A92" w14:paraId="15A49273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7C1A1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   Biting Dog Ownership Status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C0E7C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44C0B8C4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312BA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Owned by Bite Victi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25850" w14:textId="77777777" w:rsidR="00967A92" w:rsidRDefault="00967A92">
            <w:pPr>
              <w:pStyle w:val="MDPI42tablebody"/>
            </w:pPr>
            <w:r>
              <w:t>4 (4.7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2E0BC" w14:textId="77777777" w:rsidR="00967A92" w:rsidRDefault="00967A92">
            <w:pPr>
              <w:pStyle w:val="MDPI42tablebody"/>
            </w:pPr>
            <w: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466D0" w14:textId="77777777" w:rsidR="00967A92" w:rsidRDefault="00967A92">
            <w:pPr>
              <w:pStyle w:val="MDPI42tablebody"/>
            </w:pPr>
            <w:r>
              <w:t>-1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FD39" w14:textId="77777777" w:rsidR="00967A92" w:rsidRDefault="00967A92">
            <w:pPr>
              <w:pStyle w:val="MDPI42tablebody"/>
            </w:pPr>
            <w:r>
              <w:t>1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74E5F" w14:textId="77777777" w:rsidR="00967A92" w:rsidRDefault="00967A92">
            <w:pPr>
              <w:pStyle w:val="MDPI42tablebody"/>
            </w:pPr>
            <w: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67B1D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D0E4" w14:textId="77777777" w:rsidR="00967A92" w:rsidRDefault="00967A92">
            <w:pPr>
              <w:pStyle w:val="MDPI42tablebody"/>
            </w:pPr>
            <w: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38DFF" w14:textId="77777777" w:rsidR="00967A92" w:rsidRDefault="00967A92">
            <w:pPr>
              <w:pStyle w:val="MDPI42tablebody"/>
            </w:pPr>
            <w:r>
              <w:t>-1.3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B614E" w14:textId="77777777" w:rsidR="00967A92" w:rsidRDefault="00967A92">
            <w:pPr>
              <w:pStyle w:val="MDPI42tablebody"/>
            </w:pPr>
            <w:r>
              <w:t>2.0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0B5F2" w14:textId="77777777" w:rsidR="00967A92" w:rsidRDefault="00967A92">
            <w:pPr>
              <w:pStyle w:val="MDPI42tablebody"/>
            </w:pPr>
            <w:r>
              <w:t>0.68</w:t>
            </w:r>
          </w:p>
        </w:tc>
      </w:tr>
      <w:tr w:rsidR="00967A92" w14:paraId="2DC4503F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D055B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Owned by Neighbor of Bite Victi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3444F" w14:textId="77777777" w:rsidR="00967A92" w:rsidRDefault="00967A92">
            <w:pPr>
              <w:pStyle w:val="MDPI42tablebody"/>
            </w:pPr>
            <w:r>
              <w:t>8 (9.4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052C7" w14:textId="77777777" w:rsidR="00967A92" w:rsidRDefault="00967A92">
            <w:pPr>
              <w:pStyle w:val="MDPI42tablebody"/>
            </w:pPr>
            <w:r>
              <w:t>-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49274" w14:textId="77777777" w:rsidR="00967A92" w:rsidRDefault="00967A92">
            <w:pPr>
              <w:pStyle w:val="MDPI42tablebody"/>
            </w:pPr>
            <w:r>
              <w:t>-1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5737" w14:textId="77777777" w:rsidR="00967A92" w:rsidRDefault="00967A92">
            <w:pPr>
              <w:pStyle w:val="MDPI42tablebody"/>
            </w:pPr>
            <w: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5A22F" w14:textId="77777777" w:rsidR="00967A92" w:rsidRDefault="00967A92">
            <w:pPr>
              <w:pStyle w:val="MDPI42tablebody"/>
            </w:pPr>
            <w:r>
              <w:t>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BD0AC" w14:textId="77777777" w:rsidR="00967A92" w:rsidRDefault="00967A92">
            <w:pPr>
              <w:pStyle w:val="MDPI42tablebody"/>
            </w:pPr>
            <w: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12A07" w14:textId="77777777" w:rsidR="00967A92" w:rsidRDefault="00967A92">
            <w:pPr>
              <w:pStyle w:val="MDPI42tablebody"/>
            </w:pPr>
            <w:r>
              <w:t>-0.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63CB0" w14:textId="77777777" w:rsidR="00967A92" w:rsidRDefault="00967A92">
            <w:pPr>
              <w:pStyle w:val="MDPI42tablebody"/>
            </w:pPr>
            <w:r>
              <w:t>-1.8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30661" w14:textId="77777777" w:rsidR="00967A92" w:rsidRDefault="00967A92">
            <w:pPr>
              <w:pStyle w:val="MDPI42tablebody"/>
            </w:pPr>
            <w:r>
              <w:t>0.5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873EE" w14:textId="77777777" w:rsidR="00967A92" w:rsidRDefault="00967A92">
            <w:pPr>
              <w:pStyle w:val="MDPI42tablebody"/>
            </w:pPr>
            <w:r>
              <w:t>0.27</w:t>
            </w:r>
          </w:p>
        </w:tc>
      </w:tr>
      <w:tr w:rsidR="00967A92" w14:paraId="14A6D6C0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7521B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Unrecognized Do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5D21D" w14:textId="77777777" w:rsidR="00967A92" w:rsidRDefault="00967A92">
            <w:pPr>
              <w:pStyle w:val="MDPI42tablebody"/>
            </w:pPr>
            <w:r>
              <w:t>21 (24.7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A897D" w14:textId="77777777" w:rsidR="00967A92" w:rsidRDefault="00967A92">
            <w:pPr>
              <w:pStyle w:val="MDPI42tablebody"/>
            </w:pPr>
            <w:r>
              <w:t>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949E9" w14:textId="77777777" w:rsidR="00967A92" w:rsidRDefault="00967A92">
            <w:pPr>
              <w:pStyle w:val="MDPI42tablebody"/>
            </w:pPr>
            <w:r>
              <w:t>-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771D" w14:textId="77777777" w:rsidR="00967A92" w:rsidRDefault="00967A92">
            <w:pPr>
              <w:pStyle w:val="MDPI42tablebody"/>
            </w:pPr>
            <w: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77CF5" w14:textId="77777777" w:rsidR="00967A92" w:rsidRDefault="00967A92">
            <w:pPr>
              <w:pStyle w:val="MDPI42tablebody"/>
            </w:pPr>
            <w: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1B2A7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5682" w14:textId="77777777" w:rsidR="00967A92" w:rsidRDefault="00967A92">
            <w:pPr>
              <w:pStyle w:val="MDPI42tablebody"/>
            </w:pPr>
            <w:r>
              <w:t>0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688A7" w14:textId="77777777" w:rsidR="00967A92" w:rsidRDefault="00967A92">
            <w:pPr>
              <w:pStyle w:val="MDPI42tablebody"/>
            </w:pPr>
            <w:r>
              <w:t>-0.0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36D3" w14:textId="77777777" w:rsidR="00967A92" w:rsidRDefault="00967A92">
            <w:pPr>
              <w:pStyle w:val="MDPI42tablebody"/>
            </w:pPr>
            <w:r>
              <w:t>1.9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5136B" w14:textId="77777777" w:rsidR="00967A92" w:rsidRDefault="00967A92">
            <w:pPr>
              <w:pStyle w:val="MDPI42tablebody"/>
            </w:pPr>
            <w:r>
              <w:t>0.07</w:t>
            </w:r>
          </w:p>
        </w:tc>
      </w:tr>
      <w:tr w:rsidR="00967A92" w14:paraId="2CC697C2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94649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Known community do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43C0" w14:textId="77777777" w:rsidR="00967A92" w:rsidRDefault="00967A92">
            <w:pPr>
              <w:pStyle w:val="MDPI42tablebody"/>
            </w:pPr>
            <w:r>
              <w:t>52 (61.2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5DF70" w14:textId="77777777" w:rsidR="00967A92" w:rsidRDefault="00967A92">
            <w:pPr>
              <w:pStyle w:val="MDPI42tablebody"/>
            </w:pPr>
            <w: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9987D" w14:textId="77777777" w:rsidR="00967A92" w:rsidRDefault="00967A92">
            <w:pPr>
              <w:pStyle w:val="MDPI42tablebody"/>
            </w:pPr>
            <w:r>
              <w:t>-0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D437" w14:textId="77777777" w:rsidR="00967A92" w:rsidRDefault="00967A92">
            <w:pPr>
              <w:pStyle w:val="MDPI42tablebody"/>
            </w:pPr>
            <w: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935E5" w14:textId="77777777" w:rsidR="00967A92" w:rsidRDefault="00967A92">
            <w:pPr>
              <w:pStyle w:val="MDPI42tablebody"/>
            </w:pPr>
            <w: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56C09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E4094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04728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01C91508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B93A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tatus of Biting Dog 10 Days Post-Exposure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6D86A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3F865376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88211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Known to Have Passed Quarant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27576" w14:textId="77777777" w:rsidR="00967A92" w:rsidRDefault="00967A92">
            <w:pPr>
              <w:pStyle w:val="MDPI42tablebody"/>
            </w:pPr>
            <w:r>
              <w:t>26 (30.6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0EB95" w14:textId="77777777" w:rsidR="00967A92" w:rsidRDefault="00967A92">
            <w:pPr>
              <w:pStyle w:val="MDPI42tablebody"/>
            </w:pPr>
            <w:r>
              <w:t>-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AAA6A" w14:textId="77777777" w:rsidR="00967A92" w:rsidRDefault="00967A92">
            <w:pPr>
              <w:pStyle w:val="MDPI42tablebody"/>
            </w:pPr>
            <w:r>
              <w:t>-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84F0" w14:textId="77777777" w:rsidR="00967A92" w:rsidRDefault="00967A92">
            <w:pPr>
              <w:pStyle w:val="MDPI42tablebody"/>
            </w:pPr>
            <w: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0E29F" w14:textId="77777777" w:rsidR="00967A92" w:rsidRDefault="00967A92">
            <w:pPr>
              <w:pStyle w:val="MDPI42tablebody"/>
            </w:pPr>
            <w:r>
              <w:t>0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DC47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98CFF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3007B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7CC21669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CBB79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Did Not Pass Quarant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D01E" w14:textId="77777777" w:rsidR="00967A92" w:rsidRDefault="00967A92">
            <w:pPr>
              <w:pStyle w:val="MDPI42tablebody"/>
            </w:pPr>
            <w:r>
              <w:t>9 (10.6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D13D2" w14:textId="77777777" w:rsidR="00967A92" w:rsidRDefault="00967A92">
            <w:pPr>
              <w:pStyle w:val="MDPI42tablebody"/>
            </w:pPr>
            <w: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421F" w14:textId="77777777" w:rsidR="00967A92" w:rsidRDefault="00967A92">
            <w:pPr>
              <w:pStyle w:val="MDPI42tablebody"/>
            </w:pPr>
            <w:r>
              <w:t>-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6937" w14:textId="77777777" w:rsidR="00967A92" w:rsidRDefault="00967A92">
            <w:pPr>
              <w:pStyle w:val="MDPI42tablebody"/>
            </w:pPr>
            <w:r>
              <w:t>1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04788" w14:textId="77777777" w:rsidR="00967A92" w:rsidRDefault="00967A92">
            <w:pPr>
              <w:pStyle w:val="MDPI42tablebody"/>
            </w:pPr>
            <w: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52377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E7E33" w14:textId="77777777" w:rsidR="00967A92" w:rsidRDefault="00967A92">
            <w:pPr>
              <w:pStyle w:val="MDPI42tablebody"/>
            </w:pPr>
            <w:r>
              <w:t>-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C28A4" w14:textId="77777777" w:rsidR="00967A92" w:rsidRDefault="00967A92">
            <w:pPr>
              <w:pStyle w:val="MDPI42tablebody"/>
            </w:pPr>
            <w:r>
              <w:t>-1.2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0BAC" w14:textId="77777777" w:rsidR="00967A92" w:rsidRDefault="00967A92">
            <w:pPr>
              <w:pStyle w:val="MDPI42tablebody"/>
            </w:pPr>
            <w:r>
              <w:t>1.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C9523" w14:textId="77777777" w:rsidR="00967A92" w:rsidRDefault="00967A92">
            <w:pPr>
              <w:pStyle w:val="MDPI42tablebody"/>
            </w:pPr>
            <w:r>
              <w:t>0.97</w:t>
            </w:r>
          </w:p>
        </w:tc>
      </w:tr>
      <w:tr w:rsidR="00967A92" w14:paraId="693936DC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2AAEA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Unknown Out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394B8" w14:textId="77777777" w:rsidR="00967A92" w:rsidRDefault="00967A92">
            <w:pPr>
              <w:pStyle w:val="MDPI42tablebody"/>
            </w:pPr>
            <w:r>
              <w:t>50 (58.8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D3C26" w14:textId="77777777" w:rsidR="00967A92" w:rsidRDefault="00967A92">
            <w:pPr>
              <w:pStyle w:val="MDPI42tablebody"/>
            </w:pPr>
            <w: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94776" w14:textId="77777777" w:rsidR="00967A92" w:rsidRDefault="00967A92">
            <w:pPr>
              <w:pStyle w:val="MDPI42tablebody"/>
            </w:pPr>
            <w:r>
              <w:t>-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428D" w14:textId="77777777" w:rsidR="00967A92" w:rsidRDefault="00967A92">
            <w:pPr>
              <w:pStyle w:val="MDPI42tablebody"/>
            </w:pPr>
            <w: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0D60B" w14:textId="77777777" w:rsidR="00967A92" w:rsidRDefault="00967A92">
            <w:pPr>
              <w:pStyle w:val="MDPI42tablebody"/>
            </w:pPr>
            <w: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2E06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287B3" w14:textId="77777777" w:rsidR="00967A92" w:rsidRDefault="00967A92">
            <w:pPr>
              <w:pStyle w:val="MDPI42tablebody"/>
            </w:pPr>
            <w:r>
              <w:t>-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CD0F8" w14:textId="77777777" w:rsidR="00967A92" w:rsidRDefault="00967A92">
            <w:pPr>
              <w:pStyle w:val="MDPI42tablebody"/>
            </w:pPr>
            <w:r>
              <w:t>-0.9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985FF" w14:textId="77777777" w:rsidR="00967A92" w:rsidRDefault="00967A92">
            <w:pPr>
              <w:pStyle w:val="MDPI42tablebody"/>
            </w:pPr>
            <w:r>
              <w:t>0.6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6618C" w14:textId="77777777" w:rsidR="00967A92" w:rsidRDefault="00967A92">
            <w:pPr>
              <w:pStyle w:val="MDPI42tablebody"/>
            </w:pPr>
            <w:r>
              <w:t>0.77</w:t>
            </w:r>
          </w:p>
        </w:tc>
      </w:tr>
      <w:tr w:rsidR="00967A92" w14:paraId="5882D0AB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A918D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natomical Location of Bite on Victim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EC32F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1F409034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C0DDC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Head/Ne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C6D50" w14:textId="77777777" w:rsidR="00967A92" w:rsidRDefault="00967A92">
            <w:pPr>
              <w:pStyle w:val="MDPI42tablebody"/>
            </w:pPr>
            <w:r>
              <w:t>4 (4.7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A7F57" w14:textId="77777777" w:rsidR="00967A92" w:rsidRDefault="00967A92">
            <w:pPr>
              <w:pStyle w:val="MDPI42tablebody"/>
            </w:pPr>
            <w: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3E807" w14:textId="77777777" w:rsidR="00967A92" w:rsidRDefault="00967A92">
            <w:pPr>
              <w:pStyle w:val="MDPI42tablebody"/>
            </w:pPr>
            <w:r>
              <w:t>-0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90998" w14:textId="77777777" w:rsidR="00967A92" w:rsidRDefault="00967A92">
            <w:pPr>
              <w:pStyle w:val="MDPI42tablebody"/>
            </w:pPr>
            <w:r>
              <w:t>2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1D6C6" w14:textId="77777777" w:rsidR="00967A92" w:rsidRDefault="00967A92">
            <w:pPr>
              <w:pStyle w:val="MDPI42tablebody"/>
            </w:pPr>
            <w: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93982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FDFF4" w14:textId="77777777" w:rsidR="00967A92" w:rsidRDefault="00967A92">
            <w:pPr>
              <w:pStyle w:val="MDPI42tablebody"/>
            </w:pPr>
            <w: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F8888" w14:textId="77777777" w:rsidR="00967A92" w:rsidRDefault="00967A92">
            <w:pPr>
              <w:pStyle w:val="MDPI42tablebody"/>
            </w:pPr>
            <w:r>
              <w:t>-1.4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8AAC" w14:textId="77777777" w:rsidR="00967A92" w:rsidRDefault="00967A92">
            <w:pPr>
              <w:pStyle w:val="MDPI42tablebody"/>
            </w:pPr>
            <w:r>
              <w:t>2.4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5A3F9" w14:textId="77777777" w:rsidR="00967A92" w:rsidRDefault="00967A92">
            <w:pPr>
              <w:pStyle w:val="MDPI42tablebody"/>
            </w:pPr>
            <w:r>
              <w:t>0.61</w:t>
            </w:r>
          </w:p>
        </w:tc>
      </w:tr>
      <w:tr w:rsidR="00967A92" w14:paraId="46A831C0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8ECF1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Chest/Tors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6890F" w14:textId="77777777" w:rsidR="00967A92" w:rsidRDefault="00967A92">
            <w:pPr>
              <w:pStyle w:val="MDPI42tablebody"/>
            </w:pPr>
            <w:r>
              <w:t>3 (3.5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4BE11" w14:textId="77777777" w:rsidR="00967A92" w:rsidRDefault="00967A92">
            <w:pPr>
              <w:pStyle w:val="MDPI42tablebody"/>
            </w:pPr>
            <w:r>
              <w:t>1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862B" w14:textId="77777777" w:rsidR="00967A92" w:rsidRDefault="00967A92">
            <w:pPr>
              <w:pStyle w:val="MDPI42tablebody"/>
            </w:pPr>
            <w:r>
              <w:t>0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D9FE" w14:textId="77777777" w:rsidR="00967A92" w:rsidRDefault="00967A92">
            <w:pPr>
              <w:pStyle w:val="MDPI42tablebody"/>
            </w:pPr>
            <w:r>
              <w:t>3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EABDA" w14:textId="77777777" w:rsidR="00967A92" w:rsidRDefault="00967A92">
            <w:pPr>
              <w:pStyle w:val="MDPI42tablebody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3CE72" w14:textId="77777777" w:rsidR="00967A92" w:rsidRDefault="00967A92">
            <w:pPr>
              <w:pStyle w:val="MDPI42tablebody"/>
            </w:pPr>
            <w: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3B5D1" w14:textId="77777777" w:rsidR="00967A92" w:rsidRDefault="00967A92">
            <w:pPr>
              <w:pStyle w:val="MDPI42tablebody"/>
            </w:pPr>
            <w: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FAED" w14:textId="77777777" w:rsidR="00967A92" w:rsidRDefault="00967A92">
            <w:pPr>
              <w:pStyle w:val="MDPI42tablebody"/>
            </w:pPr>
            <w:r>
              <w:t>-1.9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346E" w14:textId="77777777" w:rsidR="00967A92" w:rsidRDefault="00967A92">
            <w:pPr>
              <w:pStyle w:val="MDPI42tablebody"/>
            </w:pPr>
            <w:r>
              <w:t>2.9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541A" w14:textId="77777777" w:rsidR="00967A92" w:rsidRDefault="00967A92">
            <w:pPr>
              <w:pStyle w:val="MDPI42tablebody"/>
            </w:pPr>
            <w:r>
              <w:t>0.70</w:t>
            </w:r>
          </w:p>
        </w:tc>
      </w:tr>
      <w:tr w:rsidR="00967A92" w14:paraId="0D80DC17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7774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Leg/Foo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87BC6" w14:textId="77777777" w:rsidR="00967A92" w:rsidRDefault="00967A92">
            <w:pPr>
              <w:pStyle w:val="MDPI42tablebody"/>
            </w:pPr>
            <w:r>
              <w:t>8 (9.4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14495" w14:textId="77777777" w:rsidR="00967A92" w:rsidRDefault="00967A92">
            <w:pPr>
              <w:pStyle w:val="MDPI42tablebody"/>
            </w:pPr>
            <w:r>
              <w:t>0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BFF3" w14:textId="77777777" w:rsidR="00967A92" w:rsidRDefault="00967A92">
            <w:pPr>
              <w:pStyle w:val="MDPI42tablebody"/>
            </w:pPr>
            <w:r>
              <w:t>-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B37A" w14:textId="77777777" w:rsidR="00967A92" w:rsidRDefault="00967A92">
            <w:pPr>
              <w:pStyle w:val="MDPI42tablebody"/>
            </w:pPr>
            <w:r>
              <w:t>1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2463B" w14:textId="77777777" w:rsidR="00967A92" w:rsidRDefault="00967A92">
            <w:pPr>
              <w:pStyle w:val="MDPI42tablebody"/>
            </w:pPr>
            <w:r>
              <w:t>0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D2976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C8083" w14:textId="77777777" w:rsidR="00967A92" w:rsidRDefault="00967A92">
            <w:pPr>
              <w:pStyle w:val="MDPI42tablebody"/>
            </w:pPr>
            <w: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B09F7" w14:textId="77777777" w:rsidR="00967A92" w:rsidRDefault="00967A92">
            <w:pPr>
              <w:pStyle w:val="MDPI42tablebody"/>
            </w:pPr>
            <w:r>
              <w:t>-0.9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238B" w14:textId="77777777" w:rsidR="00967A92" w:rsidRDefault="00967A92">
            <w:pPr>
              <w:pStyle w:val="MDPI42tablebody"/>
            </w:pPr>
            <w:r>
              <w:t>1.5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26B08" w14:textId="77777777" w:rsidR="00967A92" w:rsidRDefault="00967A92">
            <w:pPr>
              <w:pStyle w:val="MDPI42tablebody"/>
            </w:pPr>
            <w:r>
              <w:t>0.63</w:t>
            </w:r>
          </w:p>
        </w:tc>
      </w:tr>
      <w:tr w:rsidR="00967A92" w14:paraId="360FE8A8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0B17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Arm/Ha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E35B1" w14:textId="77777777" w:rsidR="00967A92" w:rsidRDefault="00967A92">
            <w:pPr>
              <w:pStyle w:val="MDPI42tablebody"/>
            </w:pPr>
            <w:r>
              <w:t>75 (88.2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E93F3" w14:textId="77777777" w:rsidR="00967A92" w:rsidRDefault="00967A92">
            <w:pPr>
              <w:pStyle w:val="MDPI42tablebody"/>
            </w:pPr>
            <w:r>
              <w:t>-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ECA83" w14:textId="77777777" w:rsidR="00967A92" w:rsidRDefault="00967A92">
            <w:pPr>
              <w:pStyle w:val="MDPI42tablebody"/>
            </w:pPr>
            <w:r>
              <w:t>-1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D962" w14:textId="77777777" w:rsidR="00967A92" w:rsidRDefault="00967A92">
            <w:pPr>
              <w:pStyle w:val="MDPI42tablebody"/>
            </w:pPr>
            <w:r>
              <w:t>0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F5D9D" w14:textId="77777777" w:rsidR="00967A92" w:rsidRDefault="00967A92">
            <w:pPr>
              <w:pStyle w:val="MDPI42tablebody"/>
            </w:pPr>
            <w:r>
              <w:t>0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74825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793DF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0C987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7294F017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D39BF" w14:textId="77777777" w:rsidR="00967A92" w:rsidRDefault="00967A92">
            <w:pPr>
              <w:pStyle w:val="MDPI42tablebody"/>
            </w:pPr>
            <w:r>
              <w:t>Region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D0E28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682413D4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BA135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Chittago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45C06" w14:textId="77777777" w:rsidR="00967A92" w:rsidRDefault="00967A92">
            <w:pPr>
              <w:pStyle w:val="MDPI42tablebody"/>
            </w:pPr>
            <w:r>
              <w:t>15 (17.6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B2FFE" w14:textId="77777777" w:rsidR="00967A92" w:rsidRDefault="00967A92">
            <w:pPr>
              <w:pStyle w:val="MDPI42tablebody"/>
            </w:pPr>
            <w: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E6A3" w14:textId="77777777" w:rsidR="00967A92" w:rsidRDefault="00967A92">
            <w:pPr>
              <w:pStyle w:val="MDPI42tablebody"/>
            </w:pPr>
            <w:r>
              <w:t>0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8BA00" w14:textId="77777777" w:rsidR="00967A92" w:rsidRDefault="00967A92">
            <w:pPr>
              <w:pStyle w:val="MDPI42tablebody"/>
            </w:pPr>
            <w:r>
              <w:t>1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49A71" w14:textId="77777777" w:rsidR="00967A92" w:rsidRDefault="00967A92">
            <w:pPr>
              <w:pStyle w:val="MDPI42tablebody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5EF57" w14:textId="77777777" w:rsidR="00967A92" w:rsidRDefault="00967A92">
            <w:pPr>
              <w:pStyle w:val="MDPI42tablebody"/>
            </w:pPr>
            <w: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BB40C" w14:textId="77777777" w:rsidR="00967A92" w:rsidRDefault="00967A92">
            <w:pPr>
              <w:pStyle w:val="MDPI42tablebody"/>
            </w:pPr>
            <w:r>
              <w:t>1.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0939" w14:textId="77777777" w:rsidR="00967A92" w:rsidRDefault="00967A92">
            <w:pPr>
              <w:pStyle w:val="MDPI42tablebody"/>
            </w:pPr>
            <w:r>
              <w:t>0.0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B9E2" w14:textId="77777777" w:rsidR="00967A92" w:rsidRDefault="00967A92">
            <w:pPr>
              <w:pStyle w:val="MDPI42tablebody"/>
            </w:pPr>
            <w:r>
              <w:t>2.5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CD569" w14:textId="77777777" w:rsidR="00967A92" w:rsidRDefault="00967A92">
            <w:pPr>
              <w:pStyle w:val="MDPI42tablebody"/>
              <w:rPr>
                <w:b/>
              </w:rPr>
            </w:pPr>
            <w:r>
              <w:rPr>
                <w:b/>
              </w:rPr>
              <w:t>0.045</w:t>
            </w:r>
          </w:p>
        </w:tc>
      </w:tr>
      <w:tr w:rsidR="00967A92" w14:paraId="0A5027A6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9A16E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Megh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2C4A4" w14:textId="77777777" w:rsidR="00967A92" w:rsidRDefault="00967A92">
            <w:pPr>
              <w:pStyle w:val="MDPI42tablebody"/>
            </w:pPr>
            <w:r>
              <w:t>11 (12.9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8C96" w14:textId="77777777" w:rsidR="00967A92" w:rsidRDefault="00967A92">
            <w:pPr>
              <w:pStyle w:val="MDPI42tablebody"/>
            </w:pPr>
            <w:r>
              <w:t>-0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3B80" w14:textId="77777777" w:rsidR="00967A92" w:rsidRDefault="00967A92">
            <w:pPr>
              <w:pStyle w:val="MDPI42tablebody"/>
            </w:pPr>
            <w:r>
              <w:t>-1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4B47" w14:textId="77777777" w:rsidR="00967A92" w:rsidRDefault="00967A92">
            <w:pPr>
              <w:pStyle w:val="MDPI42tablebody"/>
            </w:pPr>
            <w: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3E252" w14:textId="77777777" w:rsidR="00967A92" w:rsidRDefault="00967A92">
            <w:pPr>
              <w:pStyle w:val="MDPI42tablebody"/>
            </w:pPr>
            <w:r>
              <w:t>0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E439F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510D0" w14:textId="77777777" w:rsidR="00967A92" w:rsidRDefault="00967A92">
            <w:pPr>
              <w:pStyle w:val="MDPI42tablebody"/>
            </w:pPr>
            <w: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2E48A" w14:textId="77777777" w:rsidR="00967A92" w:rsidRDefault="00967A92">
            <w:pPr>
              <w:pStyle w:val="MDPI42tablebody"/>
            </w:pPr>
            <w:r>
              <w:t>-0.7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47F6" w14:textId="77777777" w:rsidR="00967A92" w:rsidRDefault="00967A92">
            <w:pPr>
              <w:pStyle w:val="MDPI42tablebody"/>
            </w:pPr>
            <w:r>
              <w:t>1.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3B3A8" w14:textId="77777777" w:rsidR="00967A92" w:rsidRDefault="00967A92">
            <w:pPr>
              <w:pStyle w:val="MDPI42tablebody"/>
            </w:pPr>
            <w:r>
              <w:t>0.47</w:t>
            </w:r>
          </w:p>
        </w:tc>
      </w:tr>
      <w:tr w:rsidR="00967A92" w14:paraId="2E11A55C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DC932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Narayanganj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C5E59" w14:textId="77777777" w:rsidR="00967A92" w:rsidRDefault="00967A92">
            <w:pPr>
              <w:pStyle w:val="MDPI42tablebody"/>
            </w:pPr>
            <w:r>
              <w:t>17 (20.0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C7EB5" w14:textId="77777777" w:rsidR="00967A92" w:rsidRDefault="00967A92">
            <w:pPr>
              <w:pStyle w:val="MDPI42tablebody"/>
            </w:pPr>
            <w: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C1B1" w14:textId="77777777" w:rsidR="00967A92" w:rsidRDefault="00967A92">
            <w:pPr>
              <w:pStyle w:val="MDPI42tablebody"/>
            </w:pPr>
            <w:r>
              <w:t>-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7846" w14:textId="77777777" w:rsidR="00967A92" w:rsidRDefault="00967A92">
            <w:pPr>
              <w:pStyle w:val="MDPI42tablebody"/>
            </w:pPr>
            <w: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6C829" w14:textId="77777777" w:rsidR="00967A92" w:rsidRDefault="00967A92">
            <w:pPr>
              <w:pStyle w:val="MDPI42tablebody"/>
            </w:pPr>
            <w: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97F3E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37021" w14:textId="77777777" w:rsidR="00967A92" w:rsidRDefault="00967A92">
            <w:pPr>
              <w:pStyle w:val="MDPI42tablebody"/>
            </w:pPr>
            <w:r>
              <w:t>0.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1461B" w14:textId="77777777" w:rsidR="00967A92" w:rsidRDefault="00967A92">
            <w:pPr>
              <w:pStyle w:val="MDPI42tablebody"/>
            </w:pPr>
            <w:r>
              <w:t>-0.5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4269" w14:textId="77777777" w:rsidR="00967A92" w:rsidRDefault="00967A92">
            <w:pPr>
              <w:pStyle w:val="MDPI42tablebody"/>
            </w:pPr>
            <w:r>
              <w:t>1.5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FB6B9" w14:textId="77777777" w:rsidR="00967A92" w:rsidRDefault="00967A92">
            <w:pPr>
              <w:pStyle w:val="MDPI42tablebody"/>
            </w:pPr>
            <w:r>
              <w:t>0.34</w:t>
            </w:r>
          </w:p>
        </w:tc>
      </w:tr>
      <w:tr w:rsidR="00967A92" w14:paraId="27D8BCBA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17F34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Sreepu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9E45A" w14:textId="77777777" w:rsidR="00967A92" w:rsidRDefault="00967A92">
            <w:pPr>
              <w:pStyle w:val="MDPI42tablebody"/>
            </w:pPr>
            <w:r>
              <w:t>42 (49.4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A3148" w14:textId="77777777" w:rsidR="00967A92" w:rsidRDefault="00967A92">
            <w:pPr>
              <w:pStyle w:val="MDPI42tablebody"/>
            </w:pPr>
            <w:r>
              <w:t>-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14FCE" w14:textId="77777777" w:rsidR="00967A92" w:rsidRDefault="00967A92">
            <w:pPr>
              <w:pStyle w:val="MDPI42tablebody"/>
            </w:pPr>
            <w:r>
              <w:t>-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519A" w14:textId="77777777" w:rsidR="00967A92" w:rsidRDefault="00967A92">
            <w:pPr>
              <w:pStyle w:val="MDPI42tablebody"/>
            </w:pPr>
            <w: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A4A87" w14:textId="77777777" w:rsidR="00967A92" w:rsidRDefault="00967A92">
            <w:pPr>
              <w:pStyle w:val="MDPI42tablebody"/>
            </w:pPr>
            <w:r>
              <w:t>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9DEC1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3776B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90D86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54441294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CE664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istance of Travel to Nearest Location of Rabies Vax.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F545C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0F4808C6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9AAB4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≤5 k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6ADA9" w14:textId="77777777" w:rsidR="00967A92" w:rsidRDefault="00967A92">
            <w:pPr>
              <w:pStyle w:val="MDPI42tablebody"/>
            </w:pPr>
            <w:r>
              <w:t>36 (42.4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DFF2" w14:textId="77777777" w:rsidR="00967A92" w:rsidRDefault="00967A92">
            <w:pPr>
              <w:pStyle w:val="MDPI42tablebody"/>
            </w:pPr>
            <w: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C1F8F" w14:textId="77777777" w:rsidR="00967A92" w:rsidRDefault="00967A92">
            <w:pPr>
              <w:pStyle w:val="MDPI42tablebody"/>
            </w:pPr>
            <w:r>
              <w:t>-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5FDC" w14:textId="77777777" w:rsidR="00967A92" w:rsidRDefault="00967A92">
            <w:pPr>
              <w:pStyle w:val="MDPI42tablebody"/>
            </w:pPr>
            <w:r>
              <w:t>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12328" w14:textId="77777777" w:rsidR="00967A92" w:rsidRDefault="00967A92">
            <w:pPr>
              <w:pStyle w:val="MDPI42tablebody"/>
            </w:pPr>
            <w: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A420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B3D5C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DD52E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29330501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55D35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6-20 k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5ACD1" w14:textId="77777777" w:rsidR="00967A92" w:rsidRDefault="00967A92">
            <w:pPr>
              <w:pStyle w:val="MDPI42tablebody"/>
            </w:pPr>
            <w:r>
              <w:t>20 (23.5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3C3B7" w14:textId="77777777" w:rsidR="00967A92" w:rsidRDefault="00967A92">
            <w:pPr>
              <w:pStyle w:val="MDPI42tablebody"/>
            </w:pPr>
            <w: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0BA3" w14:textId="77777777" w:rsidR="00967A92" w:rsidRDefault="00967A92">
            <w:pPr>
              <w:pStyle w:val="MDPI42tablebody"/>
            </w:pPr>
            <w: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42FB" w14:textId="77777777" w:rsidR="00967A92" w:rsidRDefault="00967A92">
            <w:pPr>
              <w:pStyle w:val="MDPI42tablebody"/>
            </w:pPr>
            <w:r>
              <w:t>1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D7E0F" w14:textId="77777777" w:rsidR="00967A92" w:rsidRDefault="00967A92">
            <w:pPr>
              <w:pStyle w:val="MDPI42tablebody"/>
            </w:pPr>
            <w: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9EE5A" w14:textId="77777777" w:rsidR="00967A92" w:rsidRDefault="00967A92">
            <w:pPr>
              <w:pStyle w:val="MDPI42tablebody"/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9B190" w14:textId="77777777" w:rsidR="00967A92" w:rsidRDefault="00967A92">
            <w:pPr>
              <w:pStyle w:val="MDPI42tablebody"/>
            </w:pPr>
            <w: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DA400" w14:textId="77777777" w:rsidR="00967A92" w:rsidRDefault="00967A92">
            <w:pPr>
              <w:pStyle w:val="MDPI42tablebody"/>
            </w:pPr>
            <w:r>
              <w:t>-0.2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60CF" w14:textId="77777777" w:rsidR="00967A92" w:rsidRDefault="00967A92">
            <w:pPr>
              <w:pStyle w:val="MDPI42tablebody"/>
            </w:pPr>
            <w:r>
              <w:t>1.5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39048" w14:textId="77777777" w:rsidR="00967A92" w:rsidRDefault="00967A92">
            <w:pPr>
              <w:pStyle w:val="MDPI42tablebody"/>
            </w:pPr>
            <w:r>
              <w:t>0.17</w:t>
            </w:r>
          </w:p>
        </w:tc>
      </w:tr>
      <w:tr w:rsidR="00967A92" w14:paraId="44FAB2E3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D1F4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&gt;20 km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A4846" w14:textId="77777777" w:rsidR="00967A92" w:rsidRDefault="00967A92">
            <w:pPr>
              <w:pStyle w:val="MDPI42tablebody"/>
            </w:pPr>
            <w:r>
              <w:t>14 (16.5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3559B" w14:textId="77777777" w:rsidR="00967A92" w:rsidRDefault="00967A92">
            <w:pPr>
              <w:pStyle w:val="MDPI42tablebody"/>
            </w:pPr>
            <w:r>
              <w:t>-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813A6" w14:textId="77777777" w:rsidR="00967A92" w:rsidRDefault="00967A92">
            <w:pPr>
              <w:pStyle w:val="MDPI42tablebody"/>
            </w:pPr>
            <w:r>
              <w:t>-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6FFE" w14:textId="77777777" w:rsidR="00967A92" w:rsidRDefault="00967A92">
            <w:pPr>
              <w:pStyle w:val="MDPI42tablebody"/>
            </w:pPr>
            <w:r>
              <w:t>0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32EF4" w14:textId="77777777" w:rsidR="00967A92" w:rsidRDefault="00967A92">
            <w:pPr>
              <w:pStyle w:val="MDPI42tablebody"/>
            </w:pPr>
            <w: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D0BA7" w14:textId="77777777" w:rsidR="00967A92" w:rsidRDefault="00967A92">
            <w:pPr>
              <w:pStyle w:val="MDPI42tablebody"/>
            </w:pPr>
            <w: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4C44F" w14:textId="77777777" w:rsidR="00967A92" w:rsidRDefault="00967A92">
            <w:pPr>
              <w:pStyle w:val="MDPI42tablebody"/>
            </w:pPr>
            <w: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BDED8" w14:textId="77777777" w:rsidR="00967A92" w:rsidRDefault="00967A92">
            <w:pPr>
              <w:pStyle w:val="MDPI42tablebody"/>
            </w:pPr>
            <w:r>
              <w:t>-0.9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DDA3" w14:textId="77777777" w:rsidR="00967A92" w:rsidRDefault="00967A92">
            <w:pPr>
              <w:pStyle w:val="MDPI42tablebody"/>
            </w:pPr>
            <w:r>
              <w:t>1.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36F8A" w14:textId="77777777" w:rsidR="00967A92" w:rsidRDefault="00967A92">
            <w:pPr>
              <w:pStyle w:val="MDPI42tablebody"/>
            </w:pPr>
            <w:r>
              <w:t>0.81</w:t>
            </w:r>
          </w:p>
        </w:tc>
      </w:tr>
      <w:tr w:rsidR="00967A92" w14:paraId="31B77BE5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D7951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03DF" w14:textId="77777777" w:rsidR="00967A92" w:rsidRDefault="00967A92">
            <w:pPr>
              <w:pStyle w:val="MDPI42tablebody"/>
            </w:pPr>
            <w:r>
              <w:t>15 (17.6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56DFB" w14:textId="77777777" w:rsidR="00967A92" w:rsidRDefault="00967A92">
            <w:pPr>
              <w:pStyle w:val="MDPI42tablebody"/>
            </w:pPr>
            <w:r>
              <w:t>-0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92CA5" w14:textId="77777777" w:rsidR="00967A92" w:rsidRDefault="00967A92">
            <w:pPr>
              <w:pStyle w:val="MDPI42tablebody"/>
            </w:pPr>
            <w:r>
              <w:t>-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9686" w14:textId="77777777" w:rsidR="00967A92" w:rsidRDefault="00967A92">
            <w:pPr>
              <w:pStyle w:val="MDPI42tablebody"/>
            </w:pPr>
            <w: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571B1" w14:textId="77777777" w:rsidR="00967A92" w:rsidRDefault="00967A92">
            <w:pPr>
              <w:pStyle w:val="MDPI42tablebody"/>
            </w:pPr>
            <w: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5310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A7CC1" w14:textId="77777777" w:rsidR="00967A92" w:rsidRDefault="00967A92">
            <w:pPr>
              <w:pStyle w:val="MDPI42tablebody"/>
            </w:pPr>
            <w:r>
              <w:t>-0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0E030" w14:textId="77777777" w:rsidR="00967A92" w:rsidRDefault="00967A92">
            <w:pPr>
              <w:pStyle w:val="MDPI42tablebody"/>
            </w:pPr>
            <w:r>
              <w:t>-1.1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76BE" w14:textId="77777777" w:rsidR="00967A92" w:rsidRDefault="00967A92">
            <w:pPr>
              <w:pStyle w:val="MDPI42tablebody"/>
            </w:pPr>
            <w:r>
              <w:t>0.8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920AE" w14:textId="77777777" w:rsidR="00967A92" w:rsidRDefault="00967A92">
            <w:pPr>
              <w:pStyle w:val="MDPI42tablebody"/>
            </w:pPr>
            <w:r>
              <w:t>0.80</w:t>
            </w:r>
          </w:p>
        </w:tc>
      </w:tr>
      <w:tr w:rsidR="00967A92" w14:paraId="1F68666C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8BB02" w14:textId="77777777" w:rsidR="00967A92" w:rsidRDefault="00967A92">
            <w:pPr>
              <w:pStyle w:val="MDPI42tablebody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ighest Education Level by Household Member</w:t>
            </w:r>
          </w:p>
        </w:tc>
        <w:tc>
          <w:tcPr>
            <w:tcW w:w="90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B2C1F" w14:textId="77777777" w:rsidR="00967A92" w:rsidRDefault="00967A92">
            <w:pPr>
              <w:pStyle w:val="MDPI42tablebody"/>
            </w:pPr>
            <w:r>
              <w:t> </w:t>
            </w:r>
          </w:p>
        </w:tc>
      </w:tr>
      <w:tr w:rsidR="00967A92" w14:paraId="0D1BE6C5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E09D1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N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B3C78" w14:textId="77777777" w:rsidR="00967A92" w:rsidRDefault="00967A92">
            <w:pPr>
              <w:pStyle w:val="MDPI42tablebody"/>
            </w:pPr>
            <w:r>
              <w:t>13 (15.3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B7B26" w14:textId="77777777" w:rsidR="00967A92" w:rsidRDefault="00967A92">
            <w:pPr>
              <w:pStyle w:val="MDPI42tablebody"/>
            </w:pPr>
            <w:r>
              <w:t>-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02A17" w14:textId="77777777" w:rsidR="00967A92" w:rsidRDefault="00967A92">
            <w:pPr>
              <w:pStyle w:val="MDPI42tablebody"/>
            </w:pPr>
            <w:r>
              <w:t>-1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5A31" w14:textId="77777777" w:rsidR="00967A92" w:rsidRDefault="00967A92">
            <w:pPr>
              <w:pStyle w:val="MDPI42tablebody"/>
            </w:pPr>
            <w:r>
              <w:t>0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FFF96" w14:textId="77777777" w:rsidR="00967A92" w:rsidRDefault="00967A92">
            <w:pPr>
              <w:pStyle w:val="MDPI42tablebody"/>
            </w:pPr>
            <w: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D0C02" w14:textId="77777777" w:rsidR="00967A92" w:rsidRDefault="00967A92">
            <w:pPr>
              <w:pStyle w:val="MDPI42tablebody"/>
            </w:pPr>
            <w: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2A5DB" w14:textId="77777777" w:rsidR="00967A92" w:rsidRDefault="00967A92">
            <w:pPr>
              <w:pStyle w:val="MDPI42tablebody"/>
            </w:pPr>
            <w:r>
              <w:t>-0.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1A970" w14:textId="77777777" w:rsidR="00967A92" w:rsidRDefault="00967A92">
            <w:pPr>
              <w:pStyle w:val="MDPI42tablebody"/>
            </w:pPr>
            <w:r>
              <w:t>-1.5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DF04C" w14:textId="77777777" w:rsidR="00967A92" w:rsidRDefault="00967A92">
            <w:pPr>
              <w:pStyle w:val="MDPI42tablebody"/>
            </w:pPr>
            <w:r>
              <w:t>0.5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7FCF" w14:textId="77777777" w:rsidR="00967A92" w:rsidRDefault="00967A92">
            <w:pPr>
              <w:pStyle w:val="MDPI42tablebody"/>
            </w:pPr>
            <w:r>
              <w:t>0.36</w:t>
            </w:r>
          </w:p>
        </w:tc>
      </w:tr>
      <w:tr w:rsidR="00967A92" w14:paraId="79A86F57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0BA62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Primary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AF886" w14:textId="77777777" w:rsidR="00967A92" w:rsidRDefault="00967A92">
            <w:pPr>
              <w:pStyle w:val="MDPI42tablebody"/>
            </w:pPr>
            <w:r>
              <w:t>22 (25.9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D0BFD" w14:textId="77777777" w:rsidR="00967A92" w:rsidRDefault="00967A92">
            <w:pPr>
              <w:pStyle w:val="MDPI42tablebody"/>
            </w:pPr>
            <w:r>
              <w:t>0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1DB8C" w14:textId="77777777" w:rsidR="00967A92" w:rsidRDefault="00967A92">
            <w:pPr>
              <w:pStyle w:val="MDPI42tablebody"/>
            </w:pPr>
            <w:r>
              <w:t>-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86C5" w14:textId="77777777" w:rsidR="00967A92" w:rsidRDefault="00967A92">
            <w:pPr>
              <w:pStyle w:val="MDPI42tablebody"/>
            </w:pPr>
            <w:r>
              <w:t>0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EDF2C" w14:textId="77777777" w:rsidR="00967A92" w:rsidRDefault="00967A92">
            <w:pPr>
              <w:pStyle w:val="MDPI42tablebody"/>
            </w:pPr>
            <w:r>
              <w:t>0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903F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EA512" w14:textId="77777777" w:rsidR="00967A92" w:rsidRDefault="00967A92">
            <w:pPr>
              <w:pStyle w:val="MDPI42tablebody"/>
            </w:pPr>
            <w:r>
              <w:t>-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F5164" w14:textId="77777777" w:rsidR="00967A92" w:rsidRDefault="00967A92">
            <w:pPr>
              <w:pStyle w:val="MDPI42tablebody"/>
            </w:pPr>
            <w:r>
              <w:t>-0.9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26FD4" w14:textId="77777777" w:rsidR="00967A92" w:rsidRDefault="00967A92">
            <w:pPr>
              <w:pStyle w:val="MDPI42tablebody"/>
            </w:pPr>
            <w:r>
              <w:t>0.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8CD4B" w14:textId="77777777" w:rsidR="00967A92" w:rsidRDefault="00967A92">
            <w:pPr>
              <w:pStyle w:val="MDPI42tablebody"/>
            </w:pPr>
            <w:r>
              <w:t>0.74</w:t>
            </w:r>
          </w:p>
        </w:tc>
      </w:tr>
      <w:tr w:rsidR="00967A92" w14:paraId="18182C36" w14:textId="77777777" w:rsidTr="00967A9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4462E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Secondary, College, or Higher</w:t>
            </w:r>
          </w:p>
          <w:p w14:paraId="7DC52A00" w14:textId="77777777" w:rsidR="00967A92" w:rsidRDefault="00967A92">
            <w:pPr>
              <w:pStyle w:val="MDPI42tablebody"/>
              <w:rPr>
                <w:i/>
              </w:rPr>
            </w:pPr>
            <w:r>
              <w:rPr>
                <w:i/>
              </w:rPr>
              <w:t xml:space="preserve">   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9334B" w14:textId="77777777" w:rsidR="00967A92" w:rsidRDefault="00967A92">
            <w:pPr>
              <w:pStyle w:val="MDPI42tablebody"/>
            </w:pPr>
            <w:r>
              <w:t>50 (58.8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1904D" w14:textId="77777777" w:rsidR="00967A92" w:rsidRDefault="00967A92">
            <w:pPr>
              <w:pStyle w:val="MDPI42tablebody"/>
            </w:pPr>
            <w: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99B76" w14:textId="77777777" w:rsidR="00967A92" w:rsidRDefault="00967A92">
            <w:pPr>
              <w:pStyle w:val="MDPI42tablebody"/>
            </w:pPr>
            <w:r>
              <w:t>-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CE44" w14:textId="77777777" w:rsidR="00967A92" w:rsidRDefault="00967A92">
            <w:pPr>
              <w:pStyle w:val="MDPI42tablebody"/>
            </w:pPr>
            <w: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EEB1C" w14:textId="77777777" w:rsidR="00967A92" w:rsidRDefault="00967A92">
            <w:pPr>
              <w:pStyle w:val="MDPI42tablebody"/>
            </w:pPr>
            <w:r>
              <w:t>0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E53EF" w14:textId="77777777" w:rsidR="00967A92" w:rsidRDefault="00967A92">
            <w:pPr>
              <w:pStyle w:val="MDPI42tablebody"/>
            </w:pPr>
            <w: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6CB99" w14:textId="77777777" w:rsidR="00967A92" w:rsidRDefault="00967A92">
            <w:pPr>
              <w:pStyle w:val="MDPI42tablebody"/>
              <w:rPr>
                <w:i/>
                <w:iCs/>
              </w:rPr>
            </w:pPr>
            <w:r>
              <w:rPr>
                <w:i/>
                <w:iCs/>
              </w:rPr>
              <w:t>referent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D62E8" w14:textId="77777777" w:rsidR="00967A92" w:rsidRDefault="00967A92">
            <w:pPr>
              <w:pStyle w:val="MDPI42tablebody"/>
            </w:pPr>
            <w:r>
              <w:t> </w:t>
            </w:r>
          </w:p>
        </w:tc>
      </w:tr>
    </w:tbl>
    <w:p w14:paraId="7264C37E" w14:textId="77777777" w:rsidR="00967A92" w:rsidRDefault="00967A92" w:rsidP="00967A92">
      <w:pPr>
        <w:pStyle w:val="MDPI43tablefooter"/>
      </w:pPr>
      <w:r>
        <w:rPr>
          <w:vertAlign w:val="superscript"/>
        </w:rPr>
        <w:t xml:space="preserve">a </w:t>
      </w:r>
      <w:r>
        <w:t>Count (percentage) presented for categorical variables &amp; average presented for continuous variables; total of n=85 canine-bite victims reported within a year prior to the time of survey administration</w:t>
      </w:r>
    </w:p>
    <w:p w14:paraId="1EACBB9A" w14:textId="77777777" w:rsidR="00967A92" w:rsidRDefault="00967A92" w:rsidP="00967A92">
      <w:pPr>
        <w:pStyle w:val="MDPI43tablefooter"/>
      </w:pPr>
      <w:r>
        <w:rPr>
          <w:vertAlign w:val="superscript"/>
        </w:rPr>
        <w:t xml:space="preserve">b </w:t>
      </w:r>
      <w:r>
        <w:t xml:space="preserve">Adjusted R-Square = 0.0206; p-value cutoff ≤ 0.05 </w:t>
      </w:r>
    </w:p>
    <w:p w14:paraId="682E9513" w14:textId="0D45F7F8" w:rsidR="00967A92" w:rsidRDefault="00967A92" w:rsidP="00967A92">
      <w:pPr>
        <w:pStyle w:val="MDPI43tablefooter"/>
        <w:sectPr w:rsidR="00967A92" w:rsidSect="00967A9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t>β values reflect the difference in health seeking behavior score (HSBS)among those with and without the independent variable of interest, controlling for other factors. HSBS ranges from 0 to 5. Bite victims are awarded one point each for: 1) washing of the wound, 2) seeking medical care, 3) initiating PEP, 4) completing PEP, and 5) receiving RIG). Bite victims were assigned half-points for missing response</w:t>
      </w:r>
    </w:p>
    <w:p w14:paraId="5FD5BD47" w14:textId="1ED84ACC" w:rsidR="003E01C1" w:rsidRDefault="003E01C1" w:rsidP="003E01C1">
      <w:pPr>
        <w:autoSpaceDE w:val="0"/>
        <w:autoSpaceDN w:val="0"/>
        <w:spacing w:line="240" w:lineRule="auto"/>
        <w:rPr>
          <w:rFonts w:ascii="Segoe UI" w:hAnsi="Segoe UI" w:cs="Segoe UI"/>
          <w:sz w:val="20"/>
        </w:rPr>
      </w:pPr>
      <w:r>
        <w:rPr>
          <w:rFonts w:ascii="Segoe UI" w:hAnsi="Segoe UI" w:cs="Segoe UI"/>
          <w:sz w:val="20"/>
        </w:rPr>
        <w:lastRenderedPageBreak/>
        <w:t>we did if 'sought medical care' = 0 then all 1) start pep 2) finish pep 3) rig categories = 0, no missings for these 3. they're either Yes/No</w:t>
      </w:r>
    </w:p>
    <w:p w14:paraId="6ABA44A8" w14:textId="77777777" w:rsidR="003E01C1" w:rsidRDefault="003E01C1" w:rsidP="003E01C1">
      <w:pPr>
        <w:autoSpaceDE w:val="0"/>
        <w:autoSpaceDN w:val="0"/>
        <w:spacing w:line="240" w:lineRule="auto"/>
        <w:rPr>
          <w:rFonts w:eastAsiaTheme="minorHAnsi"/>
          <w:color w:val="auto"/>
          <w:sz w:val="22"/>
          <w:lang w:eastAsia="en-US"/>
        </w:rPr>
      </w:pPr>
    </w:p>
    <w:p w14:paraId="2E637B14" w14:textId="77777777" w:rsidR="003E01C1" w:rsidRDefault="003E01C1" w:rsidP="003E01C1">
      <w:pPr>
        <w:autoSpaceDE w:val="0"/>
        <w:autoSpaceDN w:val="0"/>
        <w:spacing w:line="240" w:lineRule="auto"/>
        <w:rPr>
          <w:rFonts w:eastAsiaTheme="minorHAnsi"/>
          <w:color w:val="auto"/>
          <w:sz w:val="22"/>
          <w:lang w:eastAsia="en-US"/>
        </w:rPr>
      </w:pPr>
      <w:r>
        <w:rPr>
          <w:rFonts w:ascii="Segoe UI" w:hAnsi="Segoe UI" w:cs="Segoe UI"/>
          <w:sz w:val="20"/>
        </w:rPr>
        <w:t>if they said yes for medical care then we grade 1/0 not for missings</w:t>
      </w:r>
    </w:p>
    <w:p w14:paraId="232AF1ED" w14:textId="5E19F35C" w:rsidR="00B5577A" w:rsidRPr="00967A92" w:rsidRDefault="00B5577A" w:rsidP="00967A92"/>
    <w:sectPr w:rsidR="00B5577A" w:rsidRPr="00967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7D1C5" w14:textId="77777777" w:rsidR="00374FA0" w:rsidRDefault="00374FA0" w:rsidP="00374FA0">
      <w:pPr>
        <w:spacing w:line="240" w:lineRule="auto"/>
      </w:pPr>
      <w:r>
        <w:separator/>
      </w:r>
    </w:p>
  </w:endnote>
  <w:endnote w:type="continuationSeparator" w:id="0">
    <w:p w14:paraId="2C38FA76" w14:textId="77777777" w:rsidR="00374FA0" w:rsidRDefault="00374FA0" w:rsidP="00374F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AD191" w14:textId="77777777" w:rsidR="00967A92" w:rsidRDefault="00967A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DBD09" w14:textId="77777777" w:rsidR="00967A92" w:rsidRDefault="00967A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32D24" w14:textId="77777777" w:rsidR="00967A92" w:rsidRDefault="00967A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9AC88" w14:textId="77777777" w:rsidR="00374FA0" w:rsidRDefault="00374FA0" w:rsidP="00374FA0">
      <w:pPr>
        <w:spacing w:line="240" w:lineRule="auto"/>
      </w:pPr>
      <w:r>
        <w:separator/>
      </w:r>
    </w:p>
  </w:footnote>
  <w:footnote w:type="continuationSeparator" w:id="0">
    <w:p w14:paraId="2006965C" w14:textId="77777777" w:rsidR="00374FA0" w:rsidRDefault="00374FA0" w:rsidP="00374F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890BC" w14:textId="77777777" w:rsidR="00967A92" w:rsidRDefault="00967A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B2C13" w14:textId="77777777" w:rsidR="00967A92" w:rsidRDefault="00967A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FD6F4" w14:textId="77777777" w:rsidR="00967A92" w:rsidRDefault="00967A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7DE5"/>
    <w:multiLevelType w:val="hybridMultilevel"/>
    <w:tmpl w:val="15EA2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509B0"/>
    <w:multiLevelType w:val="hybridMultilevel"/>
    <w:tmpl w:val="89843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A2694"/>
    <w:multiLevelType w:val="hybridMultilevel"/>
    <w:tmpl w:val="4C18B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D42CC"/>
    <w:multiLevelType w:val="multilevel"/>
    <w:tmpl w:val="A7923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EC4566"/>
    <w:multiLevelType w:val="hybridMultilevel"/>
    <w:tmpl w:val="48CC4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C3680A"/>
    <w:multiLevelType w:val="hybridMultilevel"/>
    <w:tmpl w:val="4A9EF5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3A1476"/>
    <w:multiLevelType w:val="hybridMultilevel"/>
    <w:tmpl w:val="93825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046E99"/>
    <w:multiLevelType w:val="multilevel"/>
    <w:tmpl w:val="78026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7071AF2"/>
    <w:multiLevelType w:val="hybridMultilevel"/>
    <w:tmpl w:val="F5706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71855"/>
    <w:multiLevelType w:val="hybridMultilevel"/>
    <w:tmpl w:val="40DCC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822B6A"/>
    <w:multiLevelType w:val="hybridMultilevel"/>
    <w:tmpl w:val="41B04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64A8B"/>
    <w:multiLevelType w:val="hybridMultilevel"/>
    <w:tmpl w:val="9FB8E8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0A50F4"/>
    <w:multiLevelType w:val="hybridMultilevel"/>
    <w:tmpl w:val="20BE9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A203EC"/>
    <w:multiLevelType w:val="hybridMultilevel"/>
    <w:tmpl w:val="3CA87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2"/>
  </w:num>
  <w:num w:numId="4">
    <w:abstractNumId w:val="9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5"/>
  </w:num>
  <w:num w:numId="9">
    <w:abstractNumId w:val="0"/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8"/>
  </w:num>
  <w:num w:numId="15">
    <w:abstractNumId w:val="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4F"/>
    <w:rsid w:val="0000189D"/>
    <w:rsid w:val="00004858"/>
    <w:rsid w:val="000063CA"/>
    <w:rsid w:val="00063F54"/>
    <w:rsid w:val="000A4796"/>
    <w:rsid w:val="000B0CAA"/>
    <w:rsid w:val="0013035A"/>
    <w:rsid w:val="00172AB4"/>
    <w:rsid w:val="00176DE7"/>
    <w:rsid w:val="001E284A"/>
    <w:rsid w:val="0024088A"/>
    <w:rsid w:val="002836BD"/>
    <w:rsid w:val="00296C87"/>
    <w:rsid w:val="002A5197"/>
    <w:rsid w:val="002A6F4E"/>
    <w:rsid w:val="003307CE"/>
    <w:rsid w:val="00360288"/>
    <w:rsid w:val="00374FA0"/>
    <w:rsid w:val="003935AA"/>
    <w:rsid w:val="003C0393"/>
    <w:rsid w:val="003D2FD0"/>
    <w:rsid w:val="003E01C1"/>
    <w:rsid w:val="0040190D"/>
    <w:rsid w:val="004021EA"/>
    <w:rsid w:val="00426C0D"/>
    <w:rsid w:val="00462EC1"/>
    <w:rsid w:val="00467B62"/>
    <w:rsid w:val="004A6C6C"/>
    <w:rsid w:val="004C74B0"/>
    <w:rsid w:val="004F0432"/>
    <w:rsid w:val="004F0E5C"/>
    <w:rsid w:val="00526A43"/>
    <w:rsid w:val="0056525D"/>
    <w:rsid w:val="00591EDC"/>
    <w:rsid w:val="006128C9"/>
    <w:rsid w:val="006140A1"/>
    <w:rsid w:val="00654B78"/>
    <w:rsid w:val="006E0530"/>
    <w:rsid w:val="006F17F6"/>
    <w:rsid w:val="006F41F5"/>
    <w:rsid w:val="006F57E6"/>
    <w:rsid w:val="00754EFC"/>
    <w:rsid w:val="00761194"/>
    <w:rsid w:val="007D7DAB"/>
    <w:rsid w:val="00813030"/>
    <w:rsid w:val="008D0963"/>
    <w:rsid w:val="008E0EAD"/>
    <w:rsid w:val="00967A92"/>
    <w:rsid w:val="009C1807"/>
    <w:rsid w:val="00A16DF7"/>
    <w:rsid w:val="00A67C99"/>
    <w:rsid w:val="00A7236F"/>
    <w:rsid w:val="00AD73BC"/>
    <w:rsid w:val="00B5577A"/>
    <w:rsid w:val="00BB4BED"/>
    <w:rsid w:val="00BC1D0B"/>
    <w:rsid w:val="00C03884"/>
    <w:rsid w:val="00C14FEF"/>
    <w:rsid w:val="00C75DC2"/>
    <w:rsid w:val="00DA7E40"/>
    <w:rsid w:val="00DD7A83"/>
    <w:rsid w:val="00E1621A"/>
    <w:rsid w:val="00E611F7"/>
    <w:rsid w:val="00E65CEB"/>
    <w:rsid w:val="00E70CD4"/>
    <w:rsid w:val="00EC3640"/>
    <w:rsid w:val="00F62A20"/>
    <w:rsid w:val="00FD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7BD3541"/>
  <w15:chartTrackingRefBased/>
  <w15:docId w15:val="{5DC7A8A9-60E2-42E4-8F9D-B53F58B2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A92"/>
    <w:pPr>
      <w:spacing w:after="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14F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D51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NoSpacing">
    <w:name w:val="No Spacing"/>
    <w:uiPriority w:val="1"/>
    <w:qFormat/>
    <w:rsid w:val="00FD514F"/>
    <w:pPr>
      <w:spacing w:after="0" w:line="240" w:lineRule="auto"/>
    </w:pPr>
  </w:style>
  <w:style w:type="paragraph" w:customStyle="1" w:styleId="xmsolistparagraph">
    <w:name w:val="x_msolistparagraph"/>
    <w:basedOn w:val="Normal"/>
    <w:rsid w:val="007D7DAB"/>
    <w:pPr>
      <w:spacing w:after="160" w:line="252" w:lineRule="auto"/>
      <w:ind w:left="720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67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967A9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967A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967A92"/>
    <w:pPr>
      <w:spacing w:before="0"/>
      <w:ind w:left="0" w:right="0"/>
    </w:pPr>
  </w:style>
  <w:style w:type="character" w:styleId="LineNumber">
    <w:name w:val="line number"/>
    <w:basedOn w:val="DefaultParagraphFont"/>
    <w:uiPriority w:val="99"/>
    <w:semiHidden/>
    <w:unhideWhenUsed/>
    <w:rsid w:val="00967A92"/>
  </w:style>
  <w:style w:type="paragraph" w:styleId="Header">
    <w:name w:val="header"/>
    <w:basedOn w:val="Normal"/>
    <w:link w:val="HeaderChar"/>
    <w:uiPriority w:val="99"/>
    <w:unhideWhenUsed/>
    <w:rsid w:val="00967A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A92"/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67A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A92"/>
    <w:rPr>
      <w:rFonts w:ascii="Times New Roman" w:eastAsia="SimSu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90691-B877-42F2-9BF8-9C5AE7F4B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Yasmeen (CDC/DDID/NCEZID/DHCPP) (CTR)</dc:creator>
  <cp:keywords/>
  <dc:description/>
  <cp:lastModifiedBy>Ross, Yasmeen (CDC/DDID/NCEZID/DHCPP) (CTR)</cp:lastModifiedBy>
  <cp:revision>2</cp:revision>
  <dcterms:created xsi:type="dcterms:W3CDTF">2022-07-29T18:03:00Z</dcterms:created>
  <dcterms:modified xsi:type="dcterms:W3CDTF">2022-07-2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19T18:56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859747e-47f9-4270-b20c-6f1a8d36569d</vt:lpwstr>
  </property>
  <property fmtid="{D5CDD505-2E9C-101B-9397-08002B2CF9AE}" pid="8" name="MSIP_Label_7b94a7b8-f06c-4dfe-bdcc-9b548fd58c31_ContentBits">
    <vt:lpwstr>0</vt:lpwstr>
  </property>
</Properties>
</file>